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66F65" w14:textId="753051AA" w:rsidR="00CE00F4" w:rsidRPr="00AA632A" w:rsidRDefault="00CE00F4" w:rsidP="00AA632A">
      <w:pPr>
        <w:spacing w:before="240"/>
        <w:jc w:val="left"/>
        <w:rPr>
          <w:rFonts w:ascii="Times New Roman" w:hAnsi="Times New Roman"/>
          <w:bCs/>
          <w:kern w:val="0"/>
          <w:sz w:val="24"/>
        </w:rPr>
      </w:pPr>
      <w:r w:rsidRPr="00AA632A">
        <w:rPr>
          <w:rFonts w:ascii="Times New Roman" w:hAnsi="Times New Roman" w:hint="eastAsia"/>
          <w:bCs/>
          <w:color w:val="000000"/>
          <w:sz w:val="24"/>
          <w:shd w:val="clear" w:color="auto" w:fill="FFFFFF"/>
        </w:rPr>
        <w:t xml:space="preserve">Table </w:t>
      </w:r>
      <w:r w:rsidR="001D0235" w:rsidRPr="00AA632A">
        <w:rPr>
          <w:rFonts w:ascii="Times New Roman" w:hAnsi="Times New Roman"/>
          <w:bCs/>
          <w:color w:val="000000"/>
          <w:sz w:val="24"/>
          <w:shd w:val="clear" w:color="auto" w:fill="FFFFFF"/>
        </w:rPr>
        <w:t>S</w:t>
      </w:r>
      <w:r w:rsidR="00563970">
        <w:rPr>
          <w:rFonts w:ascii="Times New Roman" w:hAnsi="Times New Roman"/>
          <w:bCs/>
          <w:color w:val="000000"/>
          <w:sz w:val="24"/>
          <w:shd w:val="clear" w:color="auto" w:fill="FFFFFF"/>
        </w:rPr>
        <w:t>2</w:t>
      </w:r>
      <w:r w:rsidRPr="00AA632A">
        <w:rPr>
          <w:rFonts w:ascii="Times New Roman" w:hAnsi="Times New Roman" w:hint="eastAsia"/>
          <w:bCs/>
          <w:color w:val="000000"/>
          <w:sz w:val="24"/>
          <w:shd w:val="clear" w:color="auto" w:fill="FFFFFF"/>
        </w:rPr>
        <w:t xml:space="preserve">. </w:t>
      </w:r>
      <w:r w:rsidRPr="00AA632A">
        <w:rPr>
          <w:rFonts w:ascii="Times New Roman" w:hAnsi="Times New Roman" w:hint="eastAsia"/>
          <w:bCs/>
          <w:kern w:val="0"/>
          <w:sz w:val="24"/>
        </w:rPr>
        <w:t>Results of s</w:t>
      </w:r>
      <w:r w:rsidRPr="00AA632A">
        <w:rPr>
          <w:rFonts w:ascii="Times New Roman" w:hAnsi="Times New Roman" w:hint="eastAsia"/>
          <w:bCs/>
          <w:color w:val="000000"/>
          <w:sz w:val="24"/>
          <w:shd w:val="clear" w:color="auto" w:fill="FFFFFF"/>
        </w:rPr>
        <w:t>ensitivity</w:t>
      </w:r>
      <w:r w:rsidRPr="00AA632A">
        <w:rPr>
          <w:rFonts w:ascii="Times New Roman" w:hAnsi="Times New Roman" w:hint="eastAsia"/>
          <w:bCs/>
          <w:kern w:val="0"/>
          <w:sz w:val="24"/>
        </w:rPr>
        <w:t xml:space="preserve"> analyses from a meta-analysis of randomized controlled trials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86"/>
        <w:gridCol w:w="976"/>
        <w:gridCol w:w="2867"/>
        <w:gridCol w:w="973"/>
        <w:gridCol w:w="884"/>
      </w:tblGrid>
      <w:tr w:rsidR="00CE00F4" w:rsidRPr="00AA11DB" w14:paraId="5B13BC31" w14:textId="77777777" w:rsidTr="00AA11DB">
        <w:trPr>
          <w:trHeight w:val="425"/>
        </w:trPr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869E99" w14:textId="77777777" w:rsidR="00CE00F4" w:rsidRPr="00AA11DB" w:rsidRDefault="00CE00F4" w:rsidP="00AA632A">
            <w:pPr>
              <w:jc w:val="left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kern w:val="0"/>
                <w:szCs w:val="21"/>
              </w:rPr>
              <w:t>Outcome measure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7F3C1B" w14:textId="77777777" w:rsidR="00CE00F4" w:rsidRPr="00AA11DB" w:rsidRDefault="00CE00F4" w:rsidP="00AA632A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kern w:val="0"/>
                <w:szCs w:val="21"/>
              </w:rPr>
              <w:t>RCTs, n</w:t>
            </w:r>
          </w:p>
        </w:tc>
        <w:tc>
          <w:tcPr>
            <w:tcW w:w="28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31C08F" w14:textId="77777777" w:rsidR="00CE00F4" w:rsidRPr="00AA11DB" w:rsidRDefault="00CE00F4" w:rsidP="00AA632A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kern w:val="0"/>
                <w:szCs w:val="21"/>
              </w:rPr>
              <w:t>Summary effect (95% CI)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B5053E" w14:textId="4E38A1C8" w:rsidR="00CE00F4" w:rsidRPr="00AA11DB" w:rsidRDefault="00CF1E47" w:rsidP="00AA632A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AA11DB">
              <w:rPr>
                <w:rFonts w:ascii="Times New Roman" w:hAnsi="Times New Roman"/>
                <w:i/>
                <w:kern w:val="0"/>
                <w:szCs w:val="21"/>
              </w:rPr>
              <w:t>p</w:t>
            </w:r>
          </w:p>
        </w:tc>
        <w:tc>
          <w:tcPr>
            <w:tcW w:w="8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96E673" w14:textId="77777777" w:rsidR="00CE00F4" w:rsidRPr="00AA11DB" w:rsidRDefault="00CE00F4" w:rsidP="00AA632A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i/>
                <w:kern w:val="0"/>
                <w:szCs w:val="21"/>
              </w:rPr>
              <w:t>I</w:t>
            </w:r>
            <w:r w:rsidRPr="00AA11DB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AA11DB">
              <w:rPr>
                <w:rFonts w:ascii="Times New Roman" w:hAnsi="Times New Roman"/>
                <w:kern w:val="0"/>
                <w:szCs w:val="21"/>
              </w:rPr>
              <w:t>, %</w:t>
            </w:r>
          </w:p>
        </w:tc>
      </w:tr>
      <w:tr w:rsidR="00CE00F4" w:rsidRPr="00AA11DB" w14:paraId="4B2835F0" w14:textId="77777777" w:rsidTr="00AA11DB">
        <w:trPr>
          <w:trHeight w:val="425"/>
        </w:trPr>
        <w:tc>
          <w:tcPr>
            <w:tcW w:w="8286" w:type="dxa"/>
            <w:gridSpan w:val="5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278BBB" w14:textId="77777777" w:rsidR="00CE00F4" w:rsidRPr="00AA11DB" w:rsidRDefault="00CE00F4" w:rsidP="00AA632A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A11DB">
              <w:rPr>
                <w:rFonts w:ascii="Times New Roman" w:hAnsi="Times New Roman"/>
                <w:b/>
                <w:bCs/>
                <w:szCs w:val="21"/>
              </w:rPr>
              <w:t>Double-blind studies only</w:t>
            </w:r>
          </w:p>
        </w:tc>
      </w:tr>
      <w:tr w:rsidR="00CE00F4" w:rsidRPr="00AA11DB" w14:paraId="3BBC7F4B" w14:textId="77777777" w:rsidTr="00AA11DB">
        <w:trPr>
          <w:trHeight w:val="425"/>
        </w:trPr>
        <w:tc>
          <w:tcPr>
            <w:tcW w:w="2586" w:type="dxa"/>
            <w:shd w:val="clear" w:color="auto" w:fill="auto"/>
            <w:vAlign w:val="center"/>
          </w:tcPr>
          <w:p w14:paraId="60AA0A15" w14:textId="323DD45F" w:rsidR="00CE00F4" w:rsidRPr="00AA11DB" w:rsidRDefault="00CE00F4" w:rsidP="00AA632A">
            <w:pPr>
              <w:jc w:val="left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Clinical worsenin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651B5EC" w14:textId="619EFB4D" w:rsidR="00CE00F4" w:rsidRPr="00AA11DB" w:rsidRDefault="00CE00F4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867" w:type="dxa"/>
            <w:shd w:val="clear" w:color="auto" w:fill="auto"/>
            <w:vAlign w:val="center"/>
          </w:tcPr>
          <w:p w14:paraId="37BD06F6" w14:textId="2DC68CBF" w:rsidR="00CE00F4" w:rsidRPr="00AA11DB" w:rsidRDefault="00CE00F4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RR, 0.72 (0.58, 0.88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9C0D851" w14:textId="6029C970" w:rsidR="00CE00F4" w:rsidRPr="00AA11DB" w:rsidRDefault="00CE00F4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0.002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6378A2C" w14:textId="77777777" w:rsidR="00CE00F4" w:rsidRPr="00AA11DB" w:rsidRDefault="00CE00F4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E00F4" w:rsidRPr="00AA11DB" w14:paraId="7A4ACFAA" w14:textId="77777777" w:rsidTr="00AA11DB">
        <w:trPr>
          <w:trHeight w:val="425"/>
        </w:trPr>
        <w:tc>
          <w:tcPr>
            <w:tcW w:w="2586" w:type="dxa"/>
            <w:shd w:val="clear" w:color="auto" w:fill="auto"/>
            <w:vAlign w:val="center"/>
          </w:tcPr>
          <w:p w14:paraId="07941F2B" w14:textId="4952EE7D" w:rsidR="00CE00F4" w:rsidRPr="00AA11DB" w:rsidRDefault="00CE00F4" w:rsidP="00AA632A">
            <w:pPr>
              <w:jc w:val="left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All-cause mortality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87C5FDB" w14:textId="30BD1969" w:rsidR="00CE00F4" w:rsidRPr="00AA11DB" w:rsidRDefault="00B3668C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867" w:type="dxa"/>
            <w:shd w:val="clear" w:color="auto" w:fill="auto"/>
            <w:vAlign w:val="center"/>
          </w:tcPr>
          <w:p w14:paraId="367626FB" w14:textId="21902F75" w:rsidR="00CE00F4" w:rsidRPr="00AA11DB" w:rsidRDefault="00CE00F4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RR, 0.</w:t>
            </w:r>
            <w:r w:rsidR="00B3668C" w:rsidRPr="00AA11DB">
              <w:rPr>
                <w:rFonts w:ascii="Times New Roman" w:hAnsi="Times New Roman"/>
                <w:szCs w:val="21"/>
              </w:rPr>
              <w:t>95</w:t>
            </w:r>
            <w:r w:rsidRPr="00AA11DB">
              <w:rPr>
                <w:rFonts w:ascii="Times New Roman" w:hAnsi="Times New Roman"/>
                <w:szCs w:val="21"/>
              </w:rPr>
              <w:t xml:space="preserve"> (0.</w:t>
            </w:r>
            <w:r w:rsidR="00B3668C" w:rsidRPr="00AA11DB">
              <w:rPr>
                <w:rFonts w:ascii="Times New Roman" w:hAnsi="Times New Roman"/>
                <w:szCs w:val="21"/>
              </w:rPr>
              <w:t>5</w:t>
            </w:r>
            <w:r w:rsidRPr="00AA11DB">
              <w:rPr>
                <w:rFonts w:ascii="Times New Roman" w:hAnsi="Times New Roman"/>
                <w:szCs w:val="21"/>
              </w:rPr>
              <w:t>5, 1.</w:t>
            </w:r>
            <w:r w:rsidR="00B3668C" w:rsidRPr="00AA11DB">
              <w:rPr>
                <w:rFonts w:ascii="Times New Roman" w:hAnsi="Times New Roman"/>
                <w:szCs w:val="21"/>
              </w:rPr>
              <w:t>65</w:t>
            </w:r>
            <w:r w:rsidRPr="00AA11D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DC23D87" w14:textId="3EC4CC45" w:rsidR="00CE00F4" w:rsidRPr="00AA11DB" w:rsidRDefault="00CE00F4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0.</w:t>
            </w:r>
            <w:r w:rsidR="00B3668C" w:rsidRPr="00AA11DB"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FBF55C9" w14:textId="2B520CA7" w:rsidR="00CE00F4" w:rsidRPr="00AA11DB" w:rsidRDefault="00B3668C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E00F4" w:rsidRPr="00AA11DB" w14:paraId="17ACA877" w14:textId="77777777" w:rsidTr="00AA11DB">
        <w:trPr>
          <w:trHeight w:val="425"/>
        </w:trPr>
        <w:tc>
          <w:tcPr>
            <w:tcW w:w="2586" w:type="dxa"/>
            <w:shd w:val="clear" w:color="auto" w:fill="auto"/>
            <w:vAlign w:val="center"/>
          </w:tcPr>
          <w:p w14:paraId="230DB02F" w14:textId="67341FD0" w:rsidR="00CE00F4" w:rsidRPr="00AA11DB" w:rsidRDefault="00B3668C" w:rsidP="00AA632A">
            <w:pPr>
              <w:jc w:val="left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6-minute walk distance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F2CC5A0" w14:textId="2C44A86E" w:rsidR="00CE00F4" w:rsidRPr="00AA11DB" w:rsidRDefault="00B3668C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867" w:type="dxa"/>
            <w:shd w:val="clear" w:color="auto" w:fill="auto"/>
            <w:vAlign w:val="center"/>
          </w:tcPr>
          <w:p w14:paraId="53A68110" w14:textId="188C704B" w:rsidR="00CE00F4" w:rsidRPr="00AA11DB" w:rsidRDefault="00CE00F4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 xml:space="preserve">WMD, </w:t>
            </w:r>
            <w:r w:rsidR="00B3668C" w:rsidRPr="00AA11DB">
              <w:rPr>
                <w:rFonts w:ascii="Times New Roman" w:hAnsi="Times New Roman"/>
                <w:szCs w:val="21"/>
              </w:rPr>
              <w:t>13.60</w:t>
            </w:r>
            <w:r w:rsidRPr="00AA11DB">
              <w:rPr>
                <w:rFonts w:ascii="Times New Roman" w:hAnsi="Times New Roman"/>
                <w:szCs w:val="21"/>
              </w:rPr>
              <w:t xml:space="preserve"> (</w:t>
            </w:r>
            <w:r w:rsidR="00B3668C" w:rsidRPr="00AA11DB">
              <w:rPr>
                <w:rFonts w:ascii="Times New Roman" w:hAnsi="Times New Roman"/>
                <w:szCs w:val="21"/>
              </w:rPr>
              <w:t>6.39</w:t>
            </w:r>
            <w:r w:rsidRPr="00AA11DB">
              <w:rPr>
                <w:rFonts w:ascii="Times New Roman" w:hAnsi="Times New Roman"/>
                <w:szCs w:val="21"/>
              </w:rPr>
              <w:t xml:space="preserve">, </w:t>
            </w:r>
            <w:r w:rsidR="00B3668C" w:rsidRPr="00AA11DB">
              <w:rPr>
                <w:rFonts w:ascii="Times New Roman" w:hAnsi="Times New Roman"/>
                <w:szCs w:val="21"/>
              </w:rPr>
              <w:t>20.81</w:t>
            </w:r>
            <w:r w:rsidRPr="00AA11D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5B218E8" w14:textId="77777777" w:rsidR="00CE00F4" w:rsidRPr="00AA11DB" w:rsidRDefault="00CE00F4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C724ACF" w14:textId="079C51CB" w:rsidR="00CE00F4" w:rsidRPr="00AA11DB" w:rsidRDefault="00B3668C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E00F4" w:rsidRPr="00AA11DB" w14:paraId="6825CF8F" w14:textId="77777777" w:rsidTr="00AA11DB">
        <w:trPr>
          <w:trHeight w:val="425"/>
        </w:trPr>
        <w:tc>
          <w:tcPr>
            <w:tcW w:w="2586" w:type="dxa"/>
            <w:shd w:val="clear" w:color="auto" w:fill="auto"/>
            <w:vAlign w:val="center"/>
          </w:tcPr>
          <w:p w14:paraId="55C798B9" w14:textId="520FAF59" w:rsidR="00CE00F4" w:rsidRPr="00AA11DB" w:rsidRDefault="00B3668C" w:rsidP="00AA632A">
            <w:pPr>
              <w:jc w:val="left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NYHA/WHO functional clas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53AD396" w14:textId="01938CAC" w:rsidR="00CE00F4" w:rsidRPr="00AA11DB" w:rsidRDefault="00B3668C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867" w:type="dxa"/>
            <w:shd w:val="clear" w:color="auto" w:fill="auto"/>
            <w:vAlign w:val="center"/>
          </w:tcPr>
          <w:p w14:paraId="1CD40E4A" w14:textId="550D732E" w:rsidR="00CE00F4" w:rsidRPr="00AA11DB" w:rsidRDefault="00B3668C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RR, 1.48 (1.13, 1.94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E34FCD6" w14:textId="60A7F306" w:rsidR="00CE00F4" w:rsidRPr="00AA11DB" w:rsidRDefault="00CE00F4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0.00</w:t>
            </w:r>
            <w:r w:rsidR="00B3668C" w:rsidRPr="00AA11DB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1D449F4" w14:textId="3FADCC1A" w:rsidR="00CE00F4" w:rsidRPr="00AA11DB" w:rsidRDefault="00B3668C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20</w:t>
            </w:r>
          </w:p>
        </w:tc>
      </w:tr>
      <w:tr w:rsidR="00CE00F4" w:rsidRPr="00AA11DB" w14:paraId="487A9975" w14:textId="77777777" w:rsidTr="00AA11DB">
        <w:trPr>
          <w:trHeight w:val="425"/>
        </w:trPr>
        <w:tc>
          <w:tcPr>
            <w:tcW w:w="2586" w:type="dxa"/>
            <w:shd w:val="clear" w:color="auto" w:fill="auto"/>
            <w:vAlign w:val="center"/>
          </w:tcPr>
          <w:p w14:paraId="0D988A74" w14:textId="5968A900" w:rsidR="00CE00F4" w:rsidRPr="00AA11DB" w:rsidRDefault="00B3668C" w:rsidP="00AA632A">
            <w:pPr>
              <w:jc w:val="left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Mean pulmonary artery pressure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0042E07" w14:textId="6755A063" w:rsidR="00CE00F4" w:rsidRPr="00AA11DB" w:rsidRDefault="00B3668C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67" w:type="dxa"/>
            <w:shd w:val="clear" w:color="auto" w:fill="auto"/>
            <w:vAlign w:val="center"/>
          </w:tcPr>
          <w:p w14:paraId="2B668AA0" w14:textId="4BA40D1B" w:rsidR="00CE00F4" w:rsidRPr="00AA11DB" w:rsidRDefault="00CE00F4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 xml:space="preserve">WMD, </w:t>
            </w:r>
            <w:r w:rsidR="00B3668C" w:rsidRPr="00AA11DB">
              <w:rPr>
                <w:rFonts w:ascii="Times New Roman" w:hAnsi="Times New Roman"/>
                <w:szCs w:val="21"/>
              </w:rPr>
              <w:t>-8</w:t>
            </w:r>
            <w:r w:rsidRPr="00AA11DB">
              <w:rPr>
                <w:rFonts w:ascii="Times New Roman" w:hAnsi="Times New Roman"/>
                <w:szCs w:val="21"/>
              </w:rPr>
              <w:t xml:space="preserve"> (</w:t>
            </w:r>
            <w:r w:rsidR="00B3668C" w:rsidRPr="00AA11DB">
              <w:rPr>
                <w:rFonts w:ascii="Times New Roman" w:hAnsi="Times New Roman"/>
                <w:szCs w:val="21"/>
              </w:rPr>
              <w:t>-11.38</w:t>
            </w:r>
            <w:r w:rsidRPr="00AA11DB">
              <w:rPr>
                <w:rFonts w:ascii="Times New Roman" w:hAnsi="Times New Roman"/>
                <w:szCs w:val="21"/>
              </w:rPr>
              <w:t xml:space="preserve">, </w:t>
            </w:r>
            <w:r w:rsidR="00B3668C" w:rsidRPr="00AA11DB">
              <w:rPr>
                <w:rFonts w:ascii="Times New Roman" w:hAnsi="Times New Roman"/>
                <w:szCs w:val="21"/>
              </w:rPr>
              <w:t>-4.62</w:t>
            </w:r>
            <w:r w:rsidRPr="00AA11D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7E0EBED" w14:textId="44F1DE06" w:rsidR="00CE00F4" w:rsidRPr="00AA11DB" w:rsidRDefault="00042B78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AC7A7BC" w14:textId="449C3A23" w:rsidR="00CE00F4" w:rsidRPr="00AA11DB" w:rsidRDefault="00B3668C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NA</w:t>
            </w:r>
          </w:p>
        </w:tc>
      </w:tr>
      <w:tr w:rsidR="00A804DA" w:rsidRPr="00AA11DB" w14:paraId="6D4C9401" w14:textId="77777777" w:rsidTr="00AA11DB">
        <w:trPr>
          <w:trHeight w:val="425"/>
        </w:trPr>
        <w:tc>
          <w:tcPr>
            <w:tcW w:w="2586" w:type="dxa"/>
            <w:shd w:val="clear" w:color="auto" w:fill="auto"/>
            <w:vAlign w:val="center"/>
          </w:tcPr>
          <w:p w14:paraId="225E0641" w14:textId="614248DC" w:rsidR="00A804DA" w:rsidRPr="00AA11DB" w:rsidRDefault="00A804DA" w:rsidP="00AA632A">
            <w:pPr>
              <w:jc w:val="left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Pulmonary vascular resistance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C22C2E9" w14:textId="4DA56CE3" w:rsidR="00A804DA" w:rsidRPr="00AA11DB" w:rsidRDefault="00A804DA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67" w:type="dxa"/>
            <w:shd w:val="clear" w:color="auto" w:fill="auto"/>
            <w:vAlign w:val="center"/>
          </w:tcPr>
          <w:p w14:paraId="2C9C0936" w14:textId="25EA1BA5" w:rsidR="00A804DA" w:rsidRPr="00AA11DB" w:rsidRDefault="00A804DA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WMD, -245 (-372.94, -117.06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91A28AB" w14:textId="623C3EC8" w:rsidR="00A804DA" w:rsidRPr="00AA11DB" w:rsidRDefault="00A804DA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B970FF8" w14:textId="372B356A" w:rsidR="00A804DA" w:rsidRPr="00AA11DB" w:rsidRDefault="00A804DA" w:rsidP="00AA632A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NA</w:t>
            </w:r>
          </w:p>
        </w:tc>
      </w:tr>
      <w:tr w:rsidR="00563970" w:rsidRPr="00AA11DB" w14:paraId="183998AD" w14:textId="77777777" w:rsidTr="00906188">
        <w:trPr>
          <w:trHeight w:val="425"/>
        </w:trPr>
        <w:tc>
          <w:tcPr>
            <w:tcW w:w="8286" w:type="dxa"/>
            <w:gridSpan w:val="5"/>
            <w:shd w:val="clear" w:color="auto" w:fill="auto"/>
            <w:vAlign w:val="center"/>
          </w:tcPr>
          <w:p w14:paraId="5D8A2851" w14:textId="3CA3E75A" w:rsidR="00563970" w:rsidRPr="00563970" w:rsidRDefault="00563970" w:rsidP="00563970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563970">
              <w:rPr>
                <w:rFonts w:ascii="Times New Roman" w:hAnsi="Times New Roman"/>
                <w:b/>
                <w:bCs/>
                <w:szCs w:val="21"/>
              </w:rPr>
              <w:t>Studies with a sample size more than 30 only</w:t>
            </w:r>
          </w:p>
        </w:tc>
      </w:tr>
      <w:tr w:rsidR="00563970" w:rsidRPr="00AA11DB" w14:paraId="3D6C6961" w14:textId="77777777" w:rsidTr="00C11C4E">
        <w:trPr>
          <w:trHeight w:val="425"/>
        </w:trPr>
        <w:tc>
          <w:tcPr>
            <w:tcW w:w="2586" w:type="dxa"/>
            <w:shd w:val="clear" w:color="auto" w:fill="auto"/>
            <w:vAlign w:val="center"/>
          </w:tcPr>
          <w:p w14:paraId="0A1C0EE4" w14:textId="77777777" w:rsidR="00563970" w:rsidRPr="00AA11DB" w:rsidRDefault="00563970" w:rsidP="00C11C4E">
            <w:pPr>
              <w:jc w:val="left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6-minute walk distance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173EE3B" w14:textId="12737A70" w:rsidR="00563970" w:rsidRPr="00AA11DB" w:rsidRDefault="00563970" w:rsidP="00C11C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867" w:type="dxa"/>
            <w:shd w:val="clear" w:color="auto" w:fill="auto"/>
            <w:vAlign w:val="center"/>
          </w:tcPr>
          <w:p w14:paraId="0787507D" w14:textId="78CF41F5" w:rsidR="00563970" w:rsidRPr="00AA11DB" w:rsidRDefault="00563970" w:rsidP="00C11C4E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WMD, 1</w:t>
            </w:r>
            <w:r w:rsidR="002D66D5">
              <w:rPr>
                <w:rFonts w:ascii="Times New Roman" w:hAnsi="Times New Roman"/>
                <w:szCs w:val="21"/>
              </w:rPr>
              <w:t>3.92</w:t>
            </w:r>
            <w:r w:rsidRPr="00AA11DB">
              <w:rPr>
                <w:rFonts w:ascii="Times New Roman" w:hAnsi="Times New Roman"/>
                <w:szCs w:val="21"/>
              </w:rPr>
              <w:t xml:space="preserve"> (</w:t>
            </w:r>
            <w:r w:rsidR="002D66D5">
              <w:rPr>
                <w:rFonts w:ascii="Times New Roman" w:hAnsi="Times New Roman"/>
                <w:szCs w:val="21"/>
              </w:rPr>
              <w:t>6.89</w:t>
            </w:r>
            <w:r w:rsidRPr="00AA11DB">
              <w:rPr>
                <w:rFonts w:ascii="Times New Roman" w:hAnsi="Times New Roman"/>
                <w:szCs w:val="21"/>
              </w:rPr>
              <w:t>, 2</w:t>
            </w:r>
            <w:r w:rsidR="002D66D5">
              <w:rPr>
                <w:rFonts w:ascii="Times New Roman" w:hAnsi="Times New Roman"/>
                <w:szCs w:val="21"/>
              </w:rPr>
              <w:t>0.95</w:t>
            </w:r>
            <w:r w:rsidRPr="00AA11D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D27730B" w14:textId="77777777" w:rsidR="00563970" w:rsidRPr="00AA11DB" w:rsidRDefault="00563970" w:rsidP="00C11C4E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D757093" w14:textId="54F4D553" w:rsidR="00563970" w:rsidRPr="00AA11DB" w:rsidRDefault="00E61A63" w:rsidP="00C11C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</w:tr>
      <w:tr w:rsidR="006E2F65" w:rsidRPr="00AA11DB" w14:paraId="0DFC7015" w14:textId="77777777" w:rsidTr="00AA11DB">
        <w:trPr>
          <w:trHeight w:val="425"/>
        </w:trPr>
        <w:tc>
          <w:tcPr>
            <w:tcW w:w="2586" w:type="dxa"/>
            <w:shd w:val="clear" w:color="auto" w:fill="auto"/>
            <w:vAlign w:val="center"/>
          </w:tcPr>
          <w:p w14:paraId="19150344" w14:textId="647A8C3F" w:rsidR="006E2F65" w:rsidRPr="00AA11DB" w:rsidRDefault="006E2F65" w:rsidP="006E2F65">
            <w:pPr>
              <w:jc w:val="left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NYHA/WHO functional clas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62B06B7" w14:textId="4C63400D" w:rsidR="006E2F65" w:rsidRPr="00AA11DB" w:rsidRDefault="006E2F65" w:rsidP="006E2F65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867" w:type="dxa"/>
            <w:shd w:val="clear" w:color="auto" w:fill="auto"/>
            <w:vAlign w:val="center"/>
          </w:tcPr>
          <w:p w14:paraId="4BAD9177" w14:textId="0AD342CC" w:rsidR="006E2F65" w:rsidRPr="00AA11DB" w:rsidRDefault="006E2F65" w:rsidP="006E2F65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RR, 1.</w:t>
            </w:r>
            <w:r>
              <w:rPr>
                <w:rFonts w:ascii="Times New Roman" w:hAnsi="Times New Roman"/>
                <w:szCs w:val="21"/>
              </w:rPr>
              <w:t>57</w:t>
            </w:r>
            <w:r w:rsidRPr="00AA11DB">
              <w:rPr>
                <w:rFonts w:ascii="Times New Roman" w:hAnsi="Times New Roman"/>
                <w:szCs w:val="21"/>
              </w:rPr>
              <w:t xml:space="preserve"> (1.1</w:t>
            </w:r>
            <w:r>
              <w:rPr>
                <w:rFonts w:ascii="Times New Roman" w:hAnsi="Times New Roman"/>
                <w:szCs w:val="21"/>
              </w:rPr>
              <w:t>8</w:t>
            </w:r>
            <w:r w:rsidRPr="00AA11DB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.09</w:t>
            </w:r>
            <w:r w:rsidRPr="00AA11D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CB26D27" w14:textId="1BF16C52" w:rsidR="006E2F65" w:rsidRPr="00AA11DB" w:rsidRDefault="006E2F65" w:rsidP="006E2F65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0.00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41252BA" w14:textId="5D461446" w:rsidR="006E2F65" w:rsidRPr="00AA11DB" w:rsidRDefault="006E2F65" w:rsidP="006E2F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</w:p>
        </w:tc>
      </w:tr>
      <w:tr w:rsidR="006E2F65" w:rsidRPr="00AA11DB" w14:paraId="09120FEC" w14:textId="77777777" w:rsidTr="00AA11DB">
        <w:trPr>
          <w:trHeight w:val="425"/>
        </w:trPr>
        <w:tc>
          <w:tcPr>
            <w:tcW w:w="2586" w:type="dxa"/>
            <w:shd w:val="clear" w:color="auto" w:fill="auto"/>
            <w:vAlign w:val="center"/>
          </w:tcPr>
          <w:p w14:paraId="53FF98CF" w14:textId="0BF5091B" w:rsidR="006E2F65" w:rsidRPr="00AA11DB" w:rsidRDefault="006E2F65" w:rsidP="006E2F65">
            <w:pPr>
              <w:jc w:val="left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Mean pulmonary artery pressure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F961E29" w14:textId="1BD1D193" w:rsidR="006E2F65" w:rsidRPr="00AA11DB" w:rsidRDefault="006E2F65" w:rsidP="006E2F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867" w:type="dxa"/>
            <w:shd w:val="clear" w:color="auto" w:fill="auto"/>
            <w:vAlign w:val="center"/>
          </w:tcPr>
          <w:p w14:paraId="0D0FC006" w14:textId="1BC8DBC0" w:rsidR="006E2F65" w:rsidRPr="00AA11DB" w:rsidRDefault="006E2F65" w:rsidP="006E2F65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WMD, -</w:t>
            </w:r>
            <w:r>
              <w:rPr>
                <w:rFonts w:ascii="Times New Roman" w:hAnsi="Times New Roman"/>
                <w:szCs w:val="21"/>
              </w:rPr>
              <w:t>5.36</w:t>
            </w:r>
            <w:r w:rsidRPr="00AA11DB">
              <w:rPr>
                <w:rFonts w:ascii="Times New Roman" w:hAnsi="Times New Roman"/>
                <w:szCs w:val="21"/>
              </w:rPr>
              <w:t xml:space="preserve"> (-1</w:t>
            </w:r>
            <w:r>
              <w:rPr>
                <w:rFonts w:ascii="Times New Roman" w:hAnsi="Times New Roman"/>
                <w:szCs w:val="21"/>
              </w:rPr>
              <w:t>0.40</w:t>
            </w:r>
            <w:r w:rsidRPr="00AA11DB">
              <w:rPr>
                <w:rFonts w:ascii="Times New Roman" w:hAnsi="Times New Roman"/>
                <w:szCs w:val="21"/>
              </w:rPr>
              <w:t>, -</w:t>
            </w:r>
            <w:r>
              <w:rPr>
                <w:rFonts w:ascii="Times New Roman" w:hAnsi="Times New Roman"/>
                <w:szCs w:val="21"/>
              </w:rPr>
              <w:t>0.31</w:t>
            </w:r>
            <w:r w:rsidRPr="00AA11D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0465157" w14:textId="6915FA0E" w:rsidR="006E2F65" w:rsidRPr="00AA11DB" w:rsidRDefault="006E2F65" w:rsidP="006E2F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4AB4210" w14:textId="52F09A33" w:rsidR="006E2F65" w:rsidRPr="00AA11DB" w:rsidRDefault="006E2F65" w:rsidP="006E2F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</w:t>
            </w:r>
          </w:p>
        </w:tc>
      </w:tr>
      <w:tr w:rsidR="006E2F65" w:rsidRPr="00AA11DB" w14:paraId="261D7DAA" w14:textId="77777777" w:rsidTr="00AA11DB">
        <w:trPr>
          <w:trHeight w:val="425"/>
        </w:trPr>
        <w:tc>
          <w:tcPr>
            <w:tcW w:w="2586" w:type="dxa"/>
            <w:shd w:val="clear" w:color="auto" w:fill="auto"/>
            <w:vAlign w:val="center"/>
          </w:tcPr>
          <w:p w14:paraId="3D0344E2" w14:textId="309AD1F0" w:rsidR="006E2F65" w:rsidRPr="00AA11DB" w:rsidRDefault="006E2F65" w:rsidP="006E2F65">
            <w:pPr>
              <w:jc w:val="left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Pulmonary vascular resistance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1766173" w14:textId="2B2D9A02" w:rsidR="006E2F65" w:rsidRDefault="006E2F65" w:rsidP="006E2F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867" w:type="dxa"/>
            <w:shd w:val="clear" w:color="auto" w:fill="auto"/>
            <w:vAlign w:val="center"/>
          </w:tcPr>
          <w:p w14:paraId="75856053" w14:textId="5F35575F" w:rsidR="006E2F65" w:rsidRPr="00AA11DB" w:rsidRDefault="006E2F65" w:rsidP="006E2F65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WMD, -</w:t>
            </w:r>
            <w:r>
              <w:rPr>
                <w:rFonts w:ascii="Times New Roman" w:hAnsi="Times New Roman"/>
                <w:szCs w:val="21"/>
              </w:rPr>
              <w:t>199.37</w:t>
            </w:r>
            <w:r w:rsidRPr="00AA11DB">
              <w:rPr>
                <w:rFonts w:ascii="Times New Roman" w:hAnsi="Times New Roman"/>
                <w:szCs w:val="21"/>
              </w:rPr>
              <w:t xml:space="preserve"> (-3</w:t>
            </w:r>
            <w:r w:rsidR="00FA4112">
              <w:rPr>
                <w:rFonts w:ascii="Times New Roman" w:hAnsi="Times New Roman"/>
                <w:szCs w:val="21"/>
              </w:rPr>
              <w:t>03.23</w:t>
            </w:r>
            <w:r w:rsidRPr="00AA11DB">
              <w:rPr>
                <w:rFonts w:ascii="Times New Roman" w:hAnsi="Times New Roman"/>
                <w:szCs w:val="21"/>
              </w:rPr>
              <w:t>, -</w:t>
            </w:r>
            <w:r w:rsidR="00FA4112">
              <w:rPr>
                <w:rFonts w:ascii="Times New Roman" w:hAnsi="Times New Roman"/>
                <w:szCs w:val="21"/>
              </w:rPr>
              <w:t>95.52</w:t>
            </w:r>
            <w:r w:rsidRPr="00AA11D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8CD5168" w14:textId="0FC783D3" w:rsidR="006E2F65" w:rsidRDefault="006E2F65" w:rsidP="006E2F65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7B8C2FF" w14:textId="251BEE48" w:rsidR="006E2F65" w:rsidRDefault="0056557C" w:rsidP="006E2F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</w:tr>
      <w:tr w:rsidR="0056557C" w:rsidRPr="00AA11DB" w14:paraId="57DF8081" w14:textId="77777777" w:rsidTr="00AA11DB">
        <w:trPr>
          <w:trHeight w:val="425"/>
        </w:trPr>
        <w:tc>
          <w:tcPr>
            <w:tcW w:w="2586" w:type="dxa"/>
            <w:shd w:val="clear" w:color="auto" w:fill="auto"/>
            <w:vAlign w:val="center"/>
          </w:tcPr>
          <w:p w14:paraId="68107B3F" w14:textId="67090DDC" w:rsidR="0056557C" w:rsidRPr="00AA11DB" w:rsidRDefault="0056557C" w:rsidP="0056557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 w:rsidRPr="0056557C">
              <w:rPr>
                <w:rFonts w:ascii="Times New Roman" w:hAnsi="Times New Roman"/>
                <w:szCs w:val="21"/>
              </w:rPr>
              <w:t>ardiac index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B550C62" w14:textId="6165A236" w:rsidR="0056557C" w:rsidRPr="00AA11DB" w:rsidRDefault="0056557C" w:rsidP="0056557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67" w:type="dxa"/>
            <w:shd w:val="clear" w:color="auto" w:fill="auto"/>
            <w:vAlign w:val="center"/>
          </w:tcPr>
          <w:p w14:paraId="68C8E60A" w14:textId="5455889F" w:rsidR="0056557C" w:rsidRPr="00AA11DB" w:rsidRDefault="0056557C" w:rsidP="0056557C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 xml:space="preserve">WMD, </w:t>
            </w:r>
            <w:r>
              <w:rPr>
                <w:rFonts w:ascii="Times New Roman" w:hAnsi="Times New Roman"/>
                <w:szCs w:val="21"/>
              </w:rPr>
              <w:t>0.28</w:t>
            </w:r>
            <w:r w:rsidRPr="00AA11DB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0.04</w:t>
            </w:r>
            <w:r w:rsidRPr="00AA11DB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0.5</w:t>
            </w:r>
            <w:r w:rsidRPr="00AA11DB">
              <w:rPr>
                <w:rFonts w:ascii="Times New Roman" w:hAnsi="Times New Roman"/>
                <w:szCs w:val="21"/>
              </w:rPr>
              <w:t>2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E2DF0AF" w14:textId="06EFF496" w:rsidR="0056557C" w:rsidRPr="00AA11DB" w:rsidRDefault="0056557C" w:rsidP="0056557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3776EB9" w14:textId="57393EEA" w:rsidR="0056557C" w:rsidRPr="00AA11DB" w:rsidRDefault="0056557C" w:rsidP="0056557C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NA</w:t>
            </w:r>
          </w:p>
        </w:tc>
      </w:tr>
      <w:tr w:rsidR="0056557C" w:rsidRPr="00AA11DB" w14:paraId="11922BCB" w14:textId="77777777" w:rsidTr="00AA11DB">
        <w:trPr>
          <w:trHeight w:val="425"/>
        </w:trPr>
        <w:tc>
          <w:tcPr>
            <w:tcW w:w="8286" w:type="dxa"/>
            <w:gridSpan w:val="5"/>
            <w:shd w:val="clear" w:color="auto" w:fill="auto"/>
            <w:vAlign w:val="center"/>
          </w:tcPr>
          <w:p w14:paraId="7EDA2389" w14:textId="5614A224" w:rsidR="0056557C" w:rsidRPr="00AA11DB" w:rsidRDefault="0056557C" w:rsidP="0056557C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A11DB">
              <w:rPr>
                <w:rFonts w:ascii="Times New Roman" w:hAnsi="Times New Roman"/>
                <w:b/>
                <w:bCs/>
                <w:szCs w:val="21"/>
              </w:rPr>
              <w:t>Published studies only</w:t>
            </w:r>
          </w:p>
        </w:tc>
      </w:tr>
      <w:tr w:rsidR="0056557C" w:rsidRPr="00AA11DB" w14:paraId="0D4899EE" w14:textId="77777777" w:rsidTr="00AA11DB">
        <w:trPr>
          <w:trHeight w:val="425"/>
        </w:trPr>
        <w:tc>
          <w:tcPr>
            <w:tcW w:w="2586" w:type="dxa"/>
            <w:shd w:val="clear" w:color="auto" w:fill="auto"/>
            <w:vAlign w:val="center"/>
          </w:tcPr>
          <w:p w14:paraId="2FA6C950" w14:textId="3C2790AD" w:rsidR="0056557C" w:rsidRPr="00AA11DB" w:rsidRDefault="0056557C" w:rsidP="0056557C">
            <w:pPr>
              <w:jc w:val="left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6-minute walk distance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C85CF3D" w14:textId="078C4DAA" w:rsidR="0056557C" w:rsidRPr="00AA11DB" w:rsidRDefault="0056557C" w:rsidP="0056557C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867" w:type="dxa"/>
            <w:shd w:val="clear" w:color="auto" w:fill="auto"/>
            <w:vAlign w:val="center"/>
          </w:tcPr>
          <w:p w14:paraId="246C3473" w14:textId="246AE2AE" w:rsidR="0056557C" w:rsidRPr="00AA11DB" w:rsidRDefault="0056557C" w:rsidP="0056557C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 xml:space="preserve">WMD, </w:t>
            </w:r>
            <w:r w:rsidR="000A10D0">
              <w:rPr>
                <w:rFonts w:ascii="Times New Roman" w:hAnsi="Times New Roman"/>
                <w:szCs w:val="21"/>
              </w:rPr>
              <w:t>37.70</w:t>
            </w:r>
            <w:r w:rsidRPr="00AA11DB">
              <w:rPr>
                <w:rFonts w:ascii="Times New Roman" w:hAnsi="Times New Roman"/>
                <w:szCs w:val="21"/>
              </w:rPr>
              <w:t xml:space="preserve"> (</w:t>
            </w:r>
            <w:r w:rsidR="000A10D0">
              <w:rPr>
                <w:rFonts w:ascii="Times New Roman" w:hAnsi="Times New Roman"/>
                <w:szCs w:val="21"/>
              </w:rPr>
              <w:t>1.31</w:t>
            </w:r>
            <w:r w:rsidRPr="00AA11DB">
              <w:rPr>
                <w:rFonts w:ascii="Times New Roman" w:hAnsi="Times New Roman"/>
                <w:szCs w:val="21"/>
              </w:rPr>
              <w:t>, 7</w:t>
            </w:r>
            <w:r w:rsidR="000A10D0">
              <w:rPr>
                <w:rFonts w:ascii="Times New Roman" w:hAnsi="Times New Roman"/>
                <w:szCs w:val="21"/>
              </w:rPr>
              <w:t>4.08</w:t>
            </w:r>
            <w:r w:rsidRPr="00AA11D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624D8B9" w14:textId="58F64B24" w:rsidR="0056557C" w:rsidRPr="00AA11DB" w:rsidRDefault="0056557C" w:rsidP="0056557C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0.0</w:t>
            </w:r>
            <w:r w:rsidR="000A10D0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E9B0CD9" w14:textId="42867ED3" w:rsidR="0056557C" w:rsidRPr="00AA11DB" w:rsidRDefault="0056557C" w:rsidP="0056557C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95</w:t>
            </w:r>
          </w:p>
        </w:tc>
      </w:tr>
      <w:tr w:rsidR="0056557C" w:rsidRPr="00AA11DB" w14:paraId="57402D2A" w14:textId="77777777" w:rsidTr="00AA11DB">
        <w:trPr>
          <w:trHeight w:val="425"/>
        </w:trPr>
        <w:tc>
          <w:tcPr>
            <w:tcW w:w="2586" w:type="dxa"/>
            <w:shd w:val="clear" w:color="auto" w:fill="auto"/>
            <w:vAlign w:val="center"/>
          </w:tcPr>
          <w:p w14:paraId="00F1E764" w14:textId="375AF36E" w:rsidR="0056557C" w:rsidRPr="00AA11DB" w:rsidRDefault="0056557C" w:rsidP="0056557C">
            <w:pPr>
              <w:jc w:val="left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AA11DB">
              <w:rPr>
                <w:rFonts w:ascii="Times New Roman" w:hAnsi="Times New Roman"/>
                <w:szCs w:val="21"/>
              </w:rPr>
              <w:t>NYHA/WHO functional clas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B4695EF" w14:textId="37398E7D" w:rsidR="0056557C" w:rsidRPr="00AA11DB" w:rsidRDefault="0056557C" w:rsidP="0056557C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867" w:type="dxa"/>
            <w:shd w:val="clear" w:color="auto" w:fill="auto"/>
            <w:vAlign w:val="center"/>
          </w:tcPr>
          <w:p w14:paraId="3DF2CAEA" w14:textId="361C2ED9" w:rsidR="0056557C" w:rsidRPr="00AA11DB" w:rsidRDefault="0056557C" w:rsidP="0056557C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RR, 1.80 (1.03, 3.15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265F5730" w14:textId="723E01B6" w:rsidR="0056557C" w:rsidRPr="00AA11DB" w:rsidRDefault="0056557C" w:rsidP="0056557C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2A0A0A8" w14:textId="4FD49CE0" w:rsidR="0056557C" w:rsidRPr="00AA11DB" w:rsidRDefault="0056557C" w:rsidP="0056557C">
            <w:pPr>
              <w:jc w:val="center"/>
              <w:rPr>
                <w:rFonts w:ascii="Times New Roman" w:hAnsi="Times New Roman"/>
                <w:szCs w:val="21"/>
              </w:rPr>
            </w:pPr>
            <w:r w:rsidRPr="00AA11DB">
              <w:rPr>
                <w:rFonts w:ascii="Times New Roman" w:hAnsi="Times New Roman"/>
                <w:szCs w:val="21"/>
              </w:rPr>
              <w:t>58</w:t>
            </w:r>
          </w:p>
        </w:tc>
      </w:tr>
    </w:tbl>
    <w:p w14:paraId="430B889E" w14:textId="60DC9443" w:rsidR="00CE00F4" w:rsidRPr="00AA632A" w:rsidRDefault="00CF1E47" w:rsidP="00AA632A">
      <w:pPr>
        <w:spacing w:before="240"/>
        <w:jc w:val="left"/>
        <w:rPr>
          <w:rFonts w:ascii="Times New Roman" w:hAnsi="Times New Roman"/>
          <w:bCs/>
          <w:kern w:val="0"/>
          <w:sz w:val="24"/>
        </w:rPr>
      </w:pPr>
      <w:r w:rsidRPr="00AA632A">
        <w:rPr>
          <w:rFonts w:ascii="Times New Roman" w:hAnsi="Times New Roman" w:hint="eastAsia"/>
          <w:bCs/>
          <w:kern w:val="0"/>
          <w:sz w:val="24"/>
        </w:rPr>
        <w:t>R</w:t>
      </w:r>
      <w:r w:rsidRPr="00AA632A">
        <w:rPr>
          <w:rFonts w:ascii="Times New Roman" w:hAnsi="Times New Roman"/>
          <w:bCs/>
          <w:kern w:val="0"/>
          <w:sz w:val="24"/>
        </w:rPr>
        <w:t>CTs, randomized controlled trials</w:t>
      </w:r>
      <w:r w:rsidR="00AA11DB" w:rsidRPr="00AA632A">
        <w:rPr>
          <w:rFonts w:ascii="Times New Roman" w:hAnsi="Times New Roman"/>
          <w:bCs/>
          <w:kern w:val="0"/>
          <w:sz w:val="24"/>
        </w:rPr>
        <w:t>; CI, confidence interval.</w:t>
      </w:r>
    </w:p>
    <w:sectPr w:rsidR="00CE00F4" w:rsidRPr="00AA6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65B3C" w14:textId="77777777" w:rsidR="008E7862" w:rsidRDefault="008E7862" w:rsidP="00CE00F4">
      <w:r>
        <w:separator/>
      </w:r>
    </w:p>
  </w:endnote>
  <w:endnote w:type="continuationSeparator" w:id="0">
    <w:p w14:paraId="51762703" w14:textId="77777777" w:rsidR="008E7862" w:rsidRDefault="008E7862" w:rsidP="00CE0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7081B" w14:textId="77777777" w:rsidR="008E7862" w:rsidRDefault="008E7862" w:rsidP="00CE00F4">
      <w:r>
        <w:separator/>
      </w:r>
    </w:p>
  </w:footnote>
  <w:footnote w:type="continuationSeparator" w:id="0">
    <w:p w14:paraId="0E6860C8" w14:textId="77777777" w:rsidR="008E7862" w:rsidRDefault="008E7862" w:rsidP="00CE0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615"/>
    <w:rsid w:val="00042B78"/>
    <w:rsid w:val="000A10D0"/>
    <w:rsid w:val="000D58FB"/>
    <w:rsid w:val="00123FB9"/>
    <w:rsid w:val="001468A7"/>
    <w:rsid w:val="001802CF"/>
    <w:rsid w:val="001D0235"/>
    <w:rsid w:val="001E2092"/>
    <w:rsid w:val="00285D50"/>
    <w:rsid w:val="002A27F6"/>
    <w:rsid w:val="002D66D5"/>
    <w:rsid w:val="002D78F5"/>
    <w:rsid w:val="00563970"/>
    <w:rsid w:val="0056557C"/>
    <w:rsid w:val="00601F13"/>
    <w:rsid w:val="006E2F65"/>
    <w:rsid w:val="00890136"/>
    <w:rsid w:val="008E7862"/>
    <w:rsid w:val="00A804DA"/>
    <w:rsid w:val="00AA11DB"/>
    <w:rsid w:val="00AA632A"/>
    <w:rsid w:val="00AD225B"/>
    <w:rsid w:val="00AD6615"/>
    <w:rsid w:val="00B3668C"/>
    <w:rsid w:val="00CE00F4"/>
    <w:rsid w:val="00CF1E47"/>
    <w:rsid w:val="00D64936"/>
    <w:rsid w:val="00D97645"/>
    <w:rsid w:val="00E61A63"/>
    <w:rsid w:val="00FA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1C2150"/>
  <w15:chartTrackingRefBased/>
  <w15:docId w15:val="{D7CF97FB-FAC6-4CEE-89DF-1D40600B6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97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0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0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0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鹏伟</dc:creator>
  <cp:keywords/>
  <dc:description/>
  <cp:lastModifiedBy>王 鹏伟</cp:lastModifiedBy>
  <cp:revision>17</cp:revision>
  <dcterms:created xsi:type="dcterms:W3CDTF">2021-10-21T09:02:00Z</dcterms:created>
  <dcterms:modified xsi:type="dcterms:W3CDTF">2022-01-07T16:10:00Z</dcterms:modified>
</cp:coreProperties>
</file>